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04D" w:rsidRPr="00092C83" w:rsidRDefault="00092C83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5A445F">
        <w:rPr>
          <w:rFonts w:ascii="Times New Roman" w:hAnsi="Times New Roman" w:cs="Times New Roman"/>
          <w:b/>
          <w:lang w:val="en-US"/>
        </w:rPr>
        <w:t xml:space="preserve">Supplemental </w:t>
      </w:r>
      <w:r w:rsidR="005A445F" w:rsidRPr="005A445F">
        <w:rPr>
          <w:rFonts w:ascii="Times New Roman" w:hAnsi="Times New Roman" w:cs="Times New Roman"/>
          <w:b/>
          <w:lang w:val="en-US"/>
        </w:rPr>
        <w:t>T</w:t>
      </w:r>
      <w:r w:rsidRPr="005A445F">
        <w:rPr>
          <w:rFonts w:ascii="Times New Roman" w:hAnsi="Times New Roman" w:cs="Times New Roman"/>
          <w:b/>
          <w:lang w:val="en-US"/>
        </w:rPr>
        <w:t>able 2.</w:t>
      </w:r>
      <w:r>
        <w:rPr>
          <w:rFonts w:ascii="Times New Roman" w:hAnsi="Times New Roman" w:cs="Times New Roman"/>
          <w:lang w:val="en-US"/>
        </w:rPr>
        <w:t xml:space="preserve"> </w:t>
      </w:r>
      <w:r w:rsidR="002C5F45">
        <w:rPr>
          <w:rFonts w:ascii="Times New Roman" w:hAnsi="Times New Roman" w:cs="Times New Roman"/>
          <w:lang w:val="en-US"/>
        </w:rPr>
        <w:t>T</w:t>
      </w:r>
      <w:r w:rsidR="006D404D" w:rsidRPr="00092C83">
        <w:rPr>
          <w:rFonts w:ascii="Times New Roman" w:hAnsi="Times New Roman" w:cs="Times New Roman"/>
          <w:lang w:val="en-US"/>
        </w:rPr>
        <w:t>otal diet weight</w:t>
      </w:r>
      <w:r w:rsidR="002C5F45">
        <w:rPr>
          <w:rFonts w:ascii="Times New Roman" w:hAnsi="Times New Roman" w:cs="Times New Roman"/>
          <w:lang w:val="en-US"/>
        </w:rPr>
        <w:t xml:space="preserve"> and </w:t>
      </w:r>
      <w:r w:rsidR="00324727">
        <w:rPr>
          <w:rFonts w:ascii="Times New Roman" w:hAnsi="Times New Roman" w:cs="Times New Roman"/>
          <w:lang w:val="en-US"/>
        </w:rPr>
        <w:t>quantities</w:t>
      </w:r>
      <w:r w:rsidR="002C5F45">
        <w:rPr>
          <w:rFonts w:ascii="Times New Roman" w:hAnsi="Times New Roman" w:cs="Times New Roman"/>
          <w:lang w:val="en-US"/>
        </w:rPr>
        <w:t xml:space="preserve"> of </w:t>
      </w:r>
      <w:r w:rsidR="009829C8">
        <w:rPr>
          <w:rFonts w:ascii="Times New Roman" w:hAnsi="Times New Roman" w:cs="Times New Roman"/>
          <w:lang w:val="en-US"/>
        </w:rPr>
        <w:t xml:space="preserve">main food groups and </w:t>
      </w:r>
      <w:r w:rsidR="002C5F45" w:rsidRPr="009829C8">
        <w:rPr>
          <w:rFonts w:ascii="Times New Roman" w:hAnsi="Times New Roman" w:cs="Times New Roman"/>
          <w:lang w:val="en-US"/>
        </w:rPr>
        <w:t>L1 food groups</w:t>
      </w:r>
      <w:r w:rsidR="006D404D" w:rsidRPr="00092C83">
        <w:rPr>
          <w:rFonts w:ascii="Times New Roman" w:hAnsi="Times New Roman" w:cs="Times New Roman"/>
          <w:lang w:val="en-US"/>
        </w:rPr>
        <w:t xml:space="preserve"> </w:t>
      </w:r>
      <w:r w:rsidR="00A52A4A" w:rsidRPr="00092C83">
        <w:rPr>
          <w:rFonts w:ascii="Times New Roman" w:hAnsi="Times New Roman" w:cs="Times New Roman"/>
          <w:lang w:val="en-US"/>
        </w:rPr>
        <w:t xml:space="preserve">(in grams/day) </w:t>
      </w:r>
      <w:r w:rsidR="006D404D" w:rsidRPr="00092C83">
        <w:rPr>
          <w:rFonts w:ascii="Times New Roman" w:hAnsi="Times New Roman" w:cs="Times New Roman"/>
          <w:lang w:val="en-US"/>
        </w:rPr>
        <w:t xml:space="preserve">in observed </w:t>
      </w:r>
      <w:r w:rsidR="00324727">
        <w:rPr>
          <w:rFonts w:ascii="Times New Roman" w:hAnsi="Times New Roman" w:cs="Times New Roman"/>
          <w:lang w:val="en-US"/>
        </w:rPr>
        <w:t xml:space="preserve">diets </w:t>
      </w:r>
      <w:r w:rsidR="006D404D" w:rsidRPr="00092C83">
        <w:rPr>
          <w:rFonts w:ascii="Times New Roman" w:hAnsi="Times New Roman" w:cs="Times New Roman"/>
          <w:lang w:val="en-US"/>
        </w:rPr>
        <w:t xml:space="preserve">(OBS), nutritionally adequate </w:t>
      </w:r>
      <w:r w:rsidR="00324727">
        <w:rPr>
          <w:rFonts w:ascii="Times New Roman" w:hAnsi="Times New Roman" w:cs="Times New Roman"/>
          <w:lang w:val="en-US"/>
        </w:rPr>
        <w:t xml:space="preserve">modeled </w:t>
      </w:r>
      <w:r w:rsidR="006D404D" w:rsidRPr="00092C83">
        <w:rPr>
          <w:rFonts w:ascii="Times New Roman" w:hAnsi="Times New Roman" w:cs="Times New Roman"/>
          <w:lang w:val="en-US"/>
        </w:rPr>
        <w:t>diets (NUTR</w:t>
      </w:r>
      <w:r w:rsidR="00A52A4A" w:rsidRPr="00092C83">
        <w:rPr>
          <w:rFonts w:ascii="Times New Roman" w:hAnsi="Times New Roman" w:cs="Times New Roman"/>
          <w:lang w:val="en-US"/>
        </w:rPr>
        <w:t>)</w:t>
      </w:r>
      <w:r w:rsidR="006D404D" w:rsidRPr="00092C83">
        <w:rPr>
          <w:rFonts w:ascii="Times New Roman" w:hAnsi="Times New Roman" w:cs="Times New Roman"/>
          <w:lang w:val="en-US"/>
        </w:rPr>
        <w:t xml:space="preserve"> and nutritionally-adequate diets modeled with a 30% reduction</w:t>
      </w:r>
      <w:r w:rsidR="006D404D" w:rsidRPr="00092C83" w:rsidDel="00721333">
        <w:rPr>
          <w:rFonts w:ascii="Times New Roman" w:hAnsi="Times New Roman" w:cs="Times New Roman"/>
          <w:lang w:val="en-US"/>
        </w:rPr>
        <w:t xml:space="preserve"> </w:t>
      </w:r>
      <w:r w:rsidR="006D404D" w:rsidRPr="00092C83">
        <w:rPr>
          <w:rFonts w:ascii="Times New Roman" w:hAnsi="Times New Roman" w:cs="Times New Roman"/>
          <w:lang w:val="en-US"/>
        </w:rPr>
        <w:t>in GHGE (NUTR-GHGE-30%).</w:t>
      </w:r>
    </w:p>
    <w:tbl>
      <w:tblPr>
        <w:tblW w:w="15828" w:type="dxa"/>
        <w:tblInd w:w="-8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3"/>
        <w:gridCol w:w="863"/>
        <w:gridCol w:w="975"/>
        <w:gridCol w:w="975"/>
        <w:gridCol w:w="975"/>
        <w:gridCol w:w="975"/>
        <w:gridCol w:w="975"/>
        <w:gridCol w:w="863"/>
        <w:gridCol w:w="863"/>
        <w:gridCol w:w="863"/>
        <w:gridCol w:w="975"/>
        <w:gridCol w:w="975"/>
        <w:gridCol w:w="975"/>
        <w:gridCol w:w="975"/>
        <w:gridCol w:w="975"/>
        <w:gridCol w:w="863"/>
      </w:tblGrid>
      <w:tr w:rsidR="00A729D9" w:rsidRPr="00A729D9" w:rsidTr="009829C8">
        <w:trPr>
          <w:trHeight w:val="255"/>
        </w:trPr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Pr="00A729D9" w:rsidRDefault="00A729D9" w:rsidP="00A729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28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Pr="005A445F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5A445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29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Pr="005A445F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5A445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UK</w:t>
            </w:r>
          </w:p>
        </w:tc>
        <w:tc>
          <w:tcPr>
            <w:tcW w:w="25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Pr="005A445F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5A445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29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Pr="005A445F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5A445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Finland</w:t>
            </w:r>
          </w:p>
        </w:tc>
        <w:tc>
          <w:tcPr>
            <w:tcW w:w="28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Pr="005A445F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5A445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Sweden</w:t>
            </w:r>
          </w:p>
        </w:tc>
      </w:tr>
      <w:tr w:rsidR="00A729D9" w:rsidRPr="00A729D9" w:rsidTr="009829C8">
        <w:trPr>
          <w:trHeight w:val="255"/>
        </w:trPr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P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Default="00A52A4A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BS</w:t>
            </w:r>
          </w:p>
          <w:p w:rsidR="00A729D9" w:rsidRP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A729D9" w:rsidRP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GE</w:t>
            </w:r>
          </w:p>
          <w:p w:rsidR="00A729D9" w:rsidRP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0%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Default="00A52A4A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BS</w:t>
            </w:r>
          </w:p>
          <w:p w:rsidR="00A729D9" w:rsidRP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A729D9" w:rsidRP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GE</w:t>
            </w:r>
          </w:p>
          <w:p w:rsidR="00A729D9" w:rsidRP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0%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Default="00A52A4A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BS</w:t>
            </w:r>
          </w:p>
          <w:p w:rsidR="00A729D9" w:rsidRP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A729D9" w:rsidRP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GE</w:t>
            </w:r>
          </w:p>
          <w:p w:rsidR="00A729D9" w:rsidRP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0%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Default="00A52A4A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BS</w:t>
            </w:r>
          </w:p>
          <w:p w:rsidR="00A729D9" w:rsidRP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A729D9" w:rsidRP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GE</w:t>
            </w:r>
          </w:p>
          <w:p w:rsidR="00A729D9" w:rsidRP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0%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Default="00A52A4A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BS</w:t>
            </w:r>
          </w:p>
          <w:p w:rsidR="00A729D9" w:rsidRP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A729D9" w:rsidRP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GE</w:t>
            </w:r>
          </w:p>
          <w:p w:rsidR="00A729D9" w:rsidRPr="00A729D9" w:rsidRDefault="00A729D9" w:rsidP="00A729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0%</w:t>
            </w:r>
          </w:p>
        </w:tc>
      </w:tr>
      <w:tr w:rsidR="007A2298" w:rsidRPr="00A729D9" w:rsidTr="009829C8">
        <w:trPr>
          <w:trHeight w:val="255"/>
        </w:trPr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Total diet weight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464.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957.6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957.6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444.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932.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932.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061.9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474.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474.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066.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680.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656.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563.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685.9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366.0</w:t>
            </w:r>
          </w:p>
        </w:tc>
      </w:tr>
      <w:tr w:rsidR="00A729D9" w:rsidRPr="00475E8F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Fruits &amp; veg</w:t>
            </w:r>
            <w:r w:rsidR="005F76DE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etables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475E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7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1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0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3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7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2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1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3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3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8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5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5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6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8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5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</w:tr>
      <w:tr w:rsidR="00111747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uit</w:t>
            </w:r>
            <w:r w:rsidR="005F76DE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111747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gumes, nuts 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11747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Pr="00A476F4" w:rsidRDefault="00111747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6F4">
              <w:rPr>
                <w:rFonts w:ascii="Arial" w:hAnsi="Arial" w:cs="Arial"/>
                <w:sz w:val="20"/>
                <w:szCs w:val="20"/>
                <w:lang w:val="en-US"/>
              </w:rPr>
              <w:t xml:space="preserve">Vegetables 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729D9" w:rsidRPr="00475E8F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Starch product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FA5744" w:rsidP="00475E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3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3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8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5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7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0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7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1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0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5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3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3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3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01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1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</w:tr>
      <w:tr w:rsidR="00111747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Pr="00A476F4" w:rsidRDefault="00111747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6F4">
              <w:rPr>
                <w:rFonts w:ascii="Arial" w:hAnsi="Arial" w:cs="Arial"/>
                <w:sz w:val="20"/>
                <w:szCs w:val="20"/>
                <w:lang w:val="en-US"/>
              </w:rPr>
              <w:t xml:space="preserve">Grains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11747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archy roots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A5744">
              <w:rPr>
                <w:rFonts w:ascii="Arial" w:hAnsi="Arial" w:cs="Arial"/>
                <w:sz w:val="20"/>
                <w:szCs w:val="20"/>
              </w:rPr>
              <w:t>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A5744">
              <w:rPr>
                <w:rFonts w:ascii="Arial" w:hAnsi="Arial" w:cs="Arial"/>
                <w:sz w:val="20"/>
                <w:szCs w:val="20"/>
              </w:rPr>
              <w:t>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1747" w:rsidRDefault="00111747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A5744">
              <w:rPr>
                <w:rFonts w:ascii="Arial" w:hAnsi="Arial" w:cs="Arial"/>
                <w:sz w:val="20"/>
                <w:szCs w:val="20"/>
              </w:rPr>
              <w:t>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729D9" w:rsidRPr="00475E8F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 xml:space="preserve">Plant based </w:t>
            </w:r>
          </w:p>
          <w:p w:rsidR="00A729D9" w:rsidRPr="00475E8F" w:rsidRDefault="00A729D9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mixed dish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FA5744" w:rsidP="00475E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2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9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8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8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4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5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1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2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0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6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4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3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</w:tr>
      <w:tr w:rsidR="00A729D9" w:rsidRPr="00475E8F" w:rsidTr="009829C8">
        <w:trPr>
          <w:trHeight w:val="34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Dairy</w:t>
            </w:r>
            <w:r w:rsidR="005F76DE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 xml:space="preserve"> &amp; imitat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FA5744" w:rsidP="00475E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9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3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1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7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2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2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0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4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2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8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31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3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7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8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5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</w:tr>
      <w:tr w:rsidR="00D22BA4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es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22BA4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ry product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22BA4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Pr="00A476F4" w:rsidRDefault="00D45672" w:rsidP="009829C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airy </w:t>
            </w:r>
            <w:r w:rsidR="00D22BA4" w:rsidRPr="00A476F4">
              <w:rPr>
                <w:rFonts w:ascii="Arial" w:hAnsi="Arial" w:cs="Arial"/>
                <w:sz w:val="20"/>
                <w:szCs w:val="20"/>
                <w:lang w:val="en-US"/>
              </w:rPr>
              <w:t>imitat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729D9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Egg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FA5744" w:rsidP="00475E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</w:tr>
      <w:tr w:rsidR="00A729D9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Fish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FA5744" w:rsidP="00475E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0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0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</w:tr>
      <w:tr w:rsidR="00A729D9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Meat</w:t>
            </w:r>
            <w:r w:rsidR="005F76DE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 xml:space="preserve"> &amp; imitat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FA5744" w:rsidP="00475E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1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1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</w:tr>
      <w:tr w:rsidR="00D22BA4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stock meat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22BA4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t imitat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22BA4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meat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22BA4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ultr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22BA4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ssed meat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A5744">
              <w:rPr>
                <w:rFonts w:ascii="Arial" w:hAnsi="Arial" w:cs="Arial"/>
                <w:sz w:val="20"/>
                <w:szCs w:val="20"/>
              </w:rPr>
              <w:t>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729D9" w:rsidRPr="00475E8F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 xml:space="preserve">Animal based </w:t>
            </w:r>
          </w:p>
          <w:p w:rsidR="00A729D9" w:rsidRPr="00475E8F" w:rsidRDefault="00A729D9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mixed dish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1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1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0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</w:tr>
      <w:tr w:rsidR="00A729D9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FA5744" w:rsidRDefault="00C01055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Sugar/fat/alcohol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9829C8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06</w:t>
            </w:r>
            <w:r w:rsidR="004135AF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9829C8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23</w:t>
            </w:r>
            <w:r w:rsidR="004135AF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9829C8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7</w:t>
            </w:r>
            <w:r w:rsidR="004135AF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9829C8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26</w:t>
            </w:r>
            <w:r w:rsidR="004135AF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9829C8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2</w:t>
            </w:r>
            <w:r w:rsidR="004135AF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9829C8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2</w:t>
            </w:r>
            <w:r w:rsidR="004135AF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9829C8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15</w:t>
            </w:r>
            <w:r w:rsidR="004135AF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9829C8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7</w:t>
            </w:r>
            <w:r w:rsidR="004135AF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9829C8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7</w:t>
            </w:r>
            <w:r w:rsidR="004135AF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9829C8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77</w:t>
            </w:r>
            <w:r w:rsidR="004135AF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9829C8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33</w:t>
            </w:r>
            <w:r w:rsidR="004135AF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9829C8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6</w:t>
            </w:r>
            <w:r w:rsidR="004135AF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9829C8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83</w:t>
            </w:r>
            <w:r w:rsidR="004135AF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9829C8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2</w:t>
            </w:r>
            <w:r w:rsidR="004135AF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9829C8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6</w:t>
            </w:r>
            <w:r w:rsidR="004135AF"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9829C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</w:tr>
      <w:tr w:rsidR="00D22BA4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imal fats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22BA4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bs, spices and condiments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22BA4" w:rsidRPr="00111747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29C8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74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nacks, desserts,</w:t>
            </w:r>
          </w:p>
          <w:p w:rsidR="00D22BA4" w:rsidRPr="00111747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747">
              <w:rPr>
                <w:rFonts w:ascii="Arial" w:hAnsi="Arial" w:cs="Arial"/>
                <w:sz w:val="20"/>
                <w:szCs w:val="20"/>
                <w:lang w:val="en-US"/>
              </w:rPr>
              <w:t xml:space="preserve"> and other foods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22BA4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29C8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gar and </w:t>
            </w:r>
          </w:p>
          <w:p w:rsid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fectionary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22BA4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getable fats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A2298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ft drinks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.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.4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7A2298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ic beverages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Pr="001E5A44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5A44">
              <w:rPr>
                <w:rFonts w:ascii="Arial" w:hAnsi="Arial" w:cs="Arial"/>
                <w:sz w:val="20"/>
                <w:szCs w:val="20"/>
              </w:rPr>
              <w:t>56.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Pr="001E5A44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5A44">
              <w:rPr>
                <w:rFonts w:ascii="Arial" w:hAnsi="Arial" w:cs="Arial"/>
                <w:sz w:val="20"/>
                <w:szCs w:val="20"/>
              </w:rPr>
              <w:t>56.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Pr="001E5A44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5A44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Pr="001E5A44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5A44">
              <w:rPr>
                <w:rFonts w:ascii="Arial" w:hAnsi="Arial" w:cs="Arial"/>
                <w:sz w:val="20"/>
                <w:szCs w:val="20"/>
              </w:rPr>
              <w:t>138.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Pr="001E5A44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5A4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Pr="001E5A44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5A44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Pr="001E5A44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5A44">
              <w:rPr>
                <w:rFonts w:ascii="Arial" w:hAnsi="Arial" w:cs="Arial"/>
                <w:sz w:val="20"/>
                <w:szCs w:val="20"/>
              </w:rPr>
              <w:t>58.3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Pr="001E5A44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5A44">
              <w:rPr>
                <w:rFonts w:ascii="Arial" w:hAnsi="Arial" w:cs="Arial"/>
                <w:sz w:val="20"/>
                <w:szCs w:val="20"/>
              </w:rPr>
              <w:t>58.3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Pr="001E5A44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5A44">
              <w:rPr>
                <w:rFonts w:ascii="Arial" w:hAnsi="Arial" w:cs="Arial"/>
                <w:sz w:val="20"/>
                <w:szCs w:val="20"/>
              </w:rPr>
              <w:t>58.3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Pr="001E5A44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5A44">
              <w:rPr>
                <w:rFonts w:ascii="Arial" w:hAnsi="Arial" w:cs="Arial"/>
                <w:sz w:val="20"/>
                <w:szCs w:val="20"/>
              </w:rPr>
              <w:t>63.9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Pr="001E5A44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5A44">
              <w:rPr>
                <w:rFonts w:ascii="Arial" w:hAnsi="Arial" w:cs="Arial"/>
                <w:sz w:val="20"/>
                <w:szCs w:val="20"/>
              </w:rPr>
              <w:t>63.9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Pr="001E5A44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5A44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Pr="001E5A44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5A44">
              <w:rPr>
                <w:rFonts w:ascii="Arial" w:hAnsi="Arial" w:cs="Arial"/>
                <w:sz w:val="20"/>
                <w:szCs w:val="20"/>
              </w:rPr>
              <w:t>95.9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Pr="001E5A44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E5A44">
              <w:rPr>
                <w:rFonts w:ascii="Arial" w:hAnsi="Arial" w:cs="Arial"/>
                <w:sz w:val="20"/>
                <w:szCs w:val="20"/>
              </w:rPr>
              <w:t>64.3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3</w:t>
            </w:r>
          </w:p>
        </w:tc>
      </w:tr>
      <w:tr w:rsidR="00A729D9" w:rsidRPr="00475E8F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860BDA" w:rsidP="00860B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Water, tea, coffee, juic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25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46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51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13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61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60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71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9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6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59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95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88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17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FA5744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15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D9" w:rsidRPr="00475E8F" w:rsidRDefault="00A729D9" w:rsidP="00FA57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6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</w:tr>
      <w:tr w:rsidR="00D22BA4" w:rsidRPr="00A729D9" w:rsidTr="009829C8">
        <w:trPr>
          <w:trHeight w:val="255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P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rinking water 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22BA4" w:rsidRPr="00A729D9" w:rsidTr="009829C8">
        <w:trPr>
          <w:trHeight w:val="255"/>
        </w:trPr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ices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FA574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22BA4" w:rsidRPr="00A729D9" w:rsidTr="009829C8">
        <w:trPr>
          <w:trHeight w:val="255"/>
        </w:trPr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,coffee,cocoa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FA57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FA574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:rsidR="004932C0" w:rsidRDefault="004932C0"/>
    <w:p w:rsidR="0016069A" w:rsidRDefault="0016069A">
      <w:r>
        <w:br w:type="page"/>
      </w:r>
    </w:p>
    <w:tbl>
      <w:tblPr>
        <w:tblW w:w="14996" w:type="dxa"/>
        <w:tblInd w:w="-8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1765"/>
        <w:gridCol w:w="70"/>
        <w:gridCol w:w="793"/>
        <w:gridCol w:w="70"/>
        <w:gridCol w:w="793"/>
        <w:gridCol w:w="70"/>
        <w:gridCol w:w="793"/>
        <w:gridCol w:w="70"/>
        <w:gridCol w:w="793"/>
        <w:gridCol w:w="70"/>
        <w:gridCol w:w="793"/>
        <w:gridCol w:w="70"/>
        <w:gridCol w:w="793"/>
        <w:gridCol w:w="70"/>
        <w:gridCol w:w="682"/>
        <w:gridCol w:w="70"/>
        <w:gridCol w:w="793"/>
        <w:gridCol w:w="70"/>
        <w:gridCol w:w="793"/>
        <w:gridCol w:w="70"/>
        <w:gridCol w:w="793"/>
        <w:gridCol w:w="70"/>
        <w:gridCol w:w="793"/>
        <w:gridCol w:w="70"/>
        <w:gridCol w:w="793"/>
        <w:gridCol w:w="70"/>
        <w:gridCol w:w="938"/>
        <w:gridCol w:w="70"/>
        <w:gridCol w:w="905"/>
        <w:gridCol w:w="70"/>
        <w:gridCol w:w="793"/>
        <w:gridCol w:w="70"/>
      </w:tblGrid>
      <w:tr w:rsidR="0016069A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Pr="00A729D9" w:rsidRDefault="0016069A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lastRenderedPageBreak/>
              <w:t>Men</w:t>
            </w:r>
          </w:p>
        </w:tc>
        <w:tc>
          <w:tcPr>
            <w:tcW w:w="25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25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K</w:t>
            </w:r>
          </w:p>
        </w:tc>
        <w:tc>
          <w:tcPr>
            <w:tcW w:w="24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25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inland</w:t>
            </w:r>
          </w:p>
        </w:tc>
        <w:tc>
          <w:tcPr>
            <w:tcW w:w="284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weden</w:t>
            </w:r>
          </w:p>
        </w:tc>
      </w:tr>
      <w:tr w:rsidR="0016069A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BS</w:t>
            </w:r>
          </w:p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GE</w:t>
            </w:r>
          </w:p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0%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BS</w:t>
            </w:r>
          </w:p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GE</w:t>
            </w:r>
          </w:p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0%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BS</w:t>
            </w:r>
          </w:p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GE</w:t>
            </w:r>
          </w:p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0%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BS</w:t>
            </w:r>
          </w:p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GE</w:t>
            </w:r>
          </w:p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0%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BS</w:t>
            </w:r>
          </w:p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TR</w:t>
            </w:r>
          </w:p>
          <w:p w:rsidR="0016069A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GE</w:t>
            </w:r>
          </w:p>
          <w:p w:rsidR="0016069A" w:rsidRPr="00A729D9" w:rsidRDefault="0016069A" w:rsidP="00475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29D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0%</w:t>
            </w:r>
          </w:p>
        </w:tc>
      </w:tr>
      <w:tr w:rsidR="007A2298" w:rsidRPr="007A2298" w:rsidTr="007A2298">
        <w:trPr>
          <w:gridBefore w:val="1"/>
          <w:wBefore w:w="70" w:type="dxa"/>
          <w:trHeight w:val="255"/>
        </w:trPr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Total diet weight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720.0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264.0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205.1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934.9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521.9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521.9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244.3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693.1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637.1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345.3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433.2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166.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792.3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079.4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298" w:rsidRPr="007A2298" w:rsidRDefault="007A2298" w:rsidP="007A22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7A229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718.5</w:t>
            </w:r>
          </w:p>
        </w:tc>
      </w:tr>
      <w:tr w:rsidR="0016069A" w:rsidRPr="00475E8F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Fruits &amp; veg</w:t>
            </w:r>
            <w:r w:rsidR="005F76DE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etables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51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8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6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3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0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5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9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475E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0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1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8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0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9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9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2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</w:tr>
      <w:tr w:rsidR="00D22BA4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uit</w:t>
            </w:r>
            <w:r w:rsidR="00BA3C7B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22BA4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gumes, nuts 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22BA4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P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Vegetables </w:t>
            </w:r>
          </w:p>
        </w:tc>
        <w:tc>
          <w:tcPr>
            <w:tcW w:w="8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A73D83"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6069A" w:rsidRPr="00475E8F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Starch product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2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7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6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21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4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2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2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5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9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1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8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8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2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2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8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</w:tr>
      <w:tr w:rsidR="00D22BA4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Pr="00D22BA4" w:rsidRDefault="00D22BA4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2BA4">
              <w:rPr>
                <w:rFonts w:ascii="Arial" w:hAnsi="Arial" w:cs="Arial"/>
                <w:sz w:val="20"/>
                <w:szCs w:val="20"/>
                <w:lang w:val="en-US"/>
              </w:rPr>
              <w:t xml:space="preserve">Grains 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A73D83">
              <w:rPr>
                <w:rFonts w:ascii="Arial" w:hAnsi="Arial" w:cs="Arial"/>
                <w:sz w:val="20"/>
                <w:szCs w:val="20"/>
              </w:rPr>
              <w:t>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22BA4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475E8F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rchy root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A73D83"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A73D83">
              <w:rPr>
                <w:rFonts w:ascii="Arial" w:hAnsi="Arial" w:cs="Arial"/>
                <w:sz w:val="20"/>
                <w:szCs w:val="20"/>
              </w:rPr>
              <w:t>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B20948">
              <w:rPr>
                <w:rFonts w:ascii="Arial" w:hAnsi="Arial" w:cs="Arial"/>
                <w:sz w:val="20"/>
                <w:szCs w:val="20"/>
              </w:rPr>
              <w:t>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BA4" w:rsidRDefault="00D22BA4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6069A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 xml:space="preserve">Plant based </w:t>
            </w:r>
          </w:p>
          <w:p w:rsidR="0016069A" w:rsidRPr="00475E8F" w:rsidRDefault="0016069A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mixed dishe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4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4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0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5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0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6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0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</w:tr>
      <w:tr w:rsidR="0016069A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Dairy</w:t>
            </w:r>
            <w:r w:rsidR="005F76DE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 xml:space="preserve"> &amp; imitate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9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4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2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A73D83" w:rsidP="00475E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0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2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6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0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4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5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3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21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5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7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ese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ry product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Pr="005C45D5" w:rsidRDefault="00746552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iry</w:t>
            </w:r>
            <w:r w:rsidR="005C45D5" w:rsidRPr="005C45D5">
              <w:rPr>
                <w:rFonts w:ascii="Arial" w:hAnsi="Arial" w:cs="Arial"/>
                <w:sz w:val="20"/>
                <w:szCs w:val="20"/>
                <w:lang w:val="en-US"/>
              </w:rPr>
              <w:t xml:space="preserve"> imitate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6069A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Egg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1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</w:tr>
      <w:tr w:rsidR="0016069A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Fish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</w:tr>
      <w:tr w:rsidR="0016069A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Meat</w:t>
            </w:r>
            <w:r w:rsidR="005F76DE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 xml:space="preserve"> &amp; imitate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3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5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6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0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0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0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stock meat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t imitate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meat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B20948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B20948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B20948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ultry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ssed meat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20948"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6069A" w:rsidRPr="00475E8F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 xml:space="preserve">Animal based </w:t>
            </w:r>
          </w:p>
          <w:p w:rsidR="0016069A" w:rsidRPr="00475E8F" w:rsidRDefault="0016069A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mixed dishe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1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1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5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2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</w:tr>
      <w:tr w:rsidR="0016069A" w:rsidRPr="00475E8F" w:rsidTr="007A2298">
        <w:trPr>
          <w:gridAfter w:val="1"/>
          <w:wAfter w:w="70" w:type="dxa"/>
          <w:trHeight w:val="419"/>
        </w:trPr>
        <w:tc>
          <w:tcPr>
            <w:tcW w:w="1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Sugar and fat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9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8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8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77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6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5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A73D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3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A73D83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3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3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5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14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2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7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4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0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imal fat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bs, spices and condiment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A73D8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A73D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Pr="005C45D5" w:rsidRDefault="005C45D5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45D5">
              <w:rPr>
                <w:rFonts w:ascii="Arial" w:hAnsi="Arial" w:cs="Arial"/>
                <w:sz w:val="20"/>
                <w:szCs w:val="20"/>
                <w:lang w:val="en-US"/>
              </w:rPr>
              <w:t>Snacks, desserts, and other food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ugar and confectionary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20948">
              <w:rPr>
                <w:rFonts w:ascii="Arial" w:hAnsi="Arial" w:cs="Arial"/>
                <w:sz w:val="20"/>
                <w:szCs w:val="20"/>
              </w:rPr>
              <w:t>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20948">
              <w:rPr>
                <w:rFonts w:ascii="Arial" w:hAnsi="Arial" w:cs="Arial"/>
                <w:sz w:val="20"/>
                <w:szCs w:val="20"/>
              </w:rPr>
              <w:t>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20948">
              <w:rPr>
                <w:rFonts w:ascii="Arial" w:hAnsi="Arial" w:cs="Arial"/>
                <w:sz w:val="20"/>
                <w:szCs w:val="20"/>
              </w:rPr>
              <w:t>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getable fat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20948">
              <w:rPr>
                <w:rFonts w:ascii="Arial" w:hAnsi="Arial" w:cs="Arial"/>
                <w:sz w:val="20"/>
                <w:szCs w:val="20"/>
              </w:rPr>
              <w:t>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4135AF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135AF">
              <w:rPr>
                <w:rFonts w:ascii="Arial" w:hAnsi="Arial" w:cs="Arial"/>
                <w:sz w:val="20"/>
                <w:szCs w:val="20"/>
              </w:rPr>
              <w:t>.6</w:t>
            </w:r>
          </w:p>
        </w:tc>
      </w:tr>
      <w:tr w:rsidR="007A2298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ft drink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.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.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.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.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.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.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.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.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.5</w:t>
            </w:r>
          </w:p>
        </w:tc>
      </w:tr>
      <w:tr w:rsidR="007A2298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ic beverages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.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.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.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6.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.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.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.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.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.4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.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.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298" w:rsidRDefault="007A2298" w:rsidP="007A229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.1</w:t>
            </w:r>
          </w:p>
        </w:tc>
      </w:tr>
      <w:tr w:rsidR="0016069A" w:rsidRPr="00475E8F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860BDA" w:rsidP="00475E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Water, tea, coffee, juice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15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28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30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11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75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812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82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050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125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51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14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="00B20948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B209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7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4135A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1018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4135A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927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69A" w:rsidRPr="00475E8F" w:rsidRDefault="0016069A" w:rsidP="004135A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53</w:t>
            </w:r>
            <w:r w:rsidR="004135A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.</w:t>
            </w:r>
            <w:r w:rsidRPr="00475E8F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6</w:t>
            </w: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Pr="005C45D5" w:rsidRDefault="005C45D5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45D5">
              <w:rPr>
                <w:rFonts w:ascii="Arial" w:hAnsi="Arial" w:cs="Arial"/>
                <w:sz w:val="20"/>
                <w:szCs w:val="20"/>
                <w:lang w:val="en-US"/>
              </w:rPr>
              <w:t xml:space="preserve">Drinking water 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2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ices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C45D5" w:rsidRPr="00A729D9" w:rsidTr="007A2298">
        <w:trPr>
          <w:gridAfter w:val="1"/>
          <w:wAfter w:w="70" w:type="dxa"/>
          <w:trHeight w:val="255"/>
        </w:trPr>
        <w:tc>
          <w:tcPr>
            <w:tcW w:w="18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75E8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,coffee,cocoa</w:t>
            </w:r>
          </w:p>
        </w:tc>
        <w:tc>
          <w:tcPr>
            <w:tcW w:w="8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5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7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4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6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 w:rsidR="00B209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B2094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3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45D5" w:rsidRDefault="005C45D5" w:rsidP="004135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="004135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16069A" w:rsidRDefault="0016069A"/>
    <w:p w:rsidR="0016069A" w:rsidRDefault="0016069A"/>
    <w:sectPr w:rsidR="0016069A" w:rsidSect="00A729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9D9"/>
    <w:rsid w:val="00026FD6"/>
    <w:rsid w:val="00041076"/>
    <w:rsid w:val="00092C83"/>
    <w:rsid w:val="000C4719"/>
    <w:rsid w:val="00111747"/>
    <w:rsid w:val="0016069A"/>
    <w:rsid w:val="001E5A44"/>
    <w:rsid w:val="00264708"/>
    <w:rsid w:val="002C5F45"/>
    <w:rsid w:val="00324727"/>
    <w:rsid w:val="00342965"/>
    <w:rsid w:val="003A1700"/>
    <w:rsid w:val="00405DAC"/>
    <w:rsid w:val="004135AF"/>
    <w:rsid w:val="00475E8F"/>
    <w:rsid w:val="004932C0"/>
    <w:rsid w:val="005A445F"/>
    <w:rsid w:val="005C45D5"/>
    <w:rsid w:val="005F76DE"/>
    <w:rsid w:val="006D404D"/>
    <w:rsid w:val="00746552"/>
    <w:rsid w:val="007A2298"/>
    <w:rsid w:val="00860BDA"/>
    <w:rsid w:val="009829C8"/>
    <w:rsid w:val="00A476F4"/>
    <w:rsid w:val="00A52A4A"/>
    <w:rsid w:val="00A729D9"/>
    <w:rsid w:val="00A73D83"/>
    <w:rsid w:val="00B144DE"/>
    <w:rsid w:val="00B20948"/>
    <w:rsid w:val="00B50653"/>
    <w:rsid w:val="00B73353"/>
    <w:rsid w:val="00BA3C7B"/>
    <w:rsid w:val="00BE5DF1"/>
    <w:rsid w:val="00C01055"/>
    <w:rsid w:val="00CB2218"/>
    <w:rsid w:val="00D22BA4"/>
    <w:rsid w:val="00D45672"/>
    <w:rsid w:val="00EA4770"/>
    <w:rsid w:val="00ED6291"/>
    <w:rsid w:val="00FA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D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6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6D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7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6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6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6D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D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6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6D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7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6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6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6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1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6</Words>
  <Characters>6022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 Vieux</dc:creator>
  <cp:lastModifiedBy>MC_DD3</cp:lastModifiedBy>
  <cp:revision>2</cp:revision>
  <dcterms:created xsi:type="dcterms:W3CDTF">2018-02-27T04:58:00Z</dcterms:created>
  <dcterms:modified xsi:type="dcterms:W3CDTF">2018-02-27T04:58:00Z</dcterms:modified>
</cp:coreProperties>
</file>